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DEF5B" w14:textId="7D6527C4" w:rsidR="005E3D0F" w:rsidRPr="000B2F1D" w:rsidRDefault="005E3D0F" w:rsidP="0068343B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5 </w:t>
      </w:r>
      <w:r w:rsidR="003C4C0F" w:rsidRPr="000B2F1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ppendix</w:t>
      </w:r>
      <w:r w:rsidR="0068343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3C4C0F" w:rsidRPr="000B2F1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8343B" w:rsidRPr="0068343B">
        <w:rPr>
          <w:rFonts w:ascii="Times New Roman" w:eastAsia="MS Mincho" w:hAnsi="Times New Roman"/>
          <w:b/>
          <w:bCs/>
          <w:sz w:val="24"/>
          <w:szCs w:val="24"/>
          <w:lang w:val="en-US"/>
        </w:rPr>
        <w:t>Form for basic information interview (Indonesian and English version)</w:t>
      </w:r>
    </w:p>
    <w:p w14:paraId="376B7E21" w14:textId="77777777" w:rsidR="0045209B" w:rsidRPr="00BA5B83" w:rsidRDefault="0045209B" w:rsidP="005E3D0F">
      <w:pPr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</w:p>
    <w:p w14:paraId="70BDC2A7" w14:textId="7705DFE6" w:rsidR="005E3D0F" w:rsidRPr="000B2F1D" w:rsidRDefault="005E3D0F" w:rsidP="005E3D0F">
      <w:pPr>
        <w:rPr>
          <w:rFonts w:ascii="Times New Roman" w:hAnsi="Times New Roman" w:cs="Times New Roman"/>
          <w:i/>
          <w:iCs/>
          <w:color w:val="000000"/>
          <w:sz w:val="24"/>
          <w:szCs w:val="24"/>
          <w:u w:val="single"/>
          <w:lang w:val="en-US"/>
        </w:rPr>
      </w:pPr>
      <w:r w:rsidRPr="000B2F1D">
        <w:rPr>
          <w:rFonts w:ascii="Times New Roman" w:hAnsi="Times New Roman" w:cs="Times New Roman"/>
          <w:i/>
          <w:iCs/>
          <w:color w:val="000000"/>
          <w:sz w:val="24"/>
          <w:szCs w:val="24"/>
          <w:u w:val="single"/>
          <w:lang w:val="en-US"/>
        </w:rPr>
        <w:t xml:space="preserve">Lembar </w:t>
      </w:r>
      <w:proofErr w:type="spellStart"/>
      <w:r w:rsidRPr="000B2F1D">
        <w:rPr>
          <w:rFonts w:ascii="Times New Roman" w:hAnsi="Times New Roman" w:cs="Times New Roman"/>
          <w:i/>
          <w:iCs/>
          <w:color w:val="000000"/>
          <w:sz w:val="24"/>
          <w:szCs w:val="24"/>
          <w:u w:val="single"/>
          <w:lang w:val="en-US"/>
        </w:rPr>
        <w:t>Informasi</w:t>
      </w:r>
      <w:proofErr w:type="spellEnd"/>
      <w:r w:rsidRPr="000B2F1D">
        <w:rPr>
          <w:rFonts w:ascii="Times New Roman" w:hAnsi="Times New Roman" w:cs="Times New Roman"/>
          <w:i/>
          <w:iCs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i/>
          <w:iCs/>
          <w:color w:val="000000"/>
          <w:sz w:val="24"/>
          <w:szCs w:val="24"/>
          <w:u w:val="single"/>
          <w:lang w:val="en-US"/>
        </w:rPr>
        <w:t>dasar</w:t>
      </w:r>
      <w:proofErr w:type="spellEnd"/>
    </w:p>
    <w:p w14:paraId="00011236" w14:textId="26EDEF3C" w:rsidR="005E3D0F" w:rsidRPr="000B2F1D" w:rsidRDefault="005E3D0F" w:rsidP="005E3D0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proofErr w:type="spellStart"/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nformasi</w:t>
      </w:r>
      <w:proofErr w:type="spellEnd"/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artisipan</w:t>
      </w:r>
      <w:proofErr w:type="spellEnd"/>
    </w:p>
    <w:tbl>
      <w:tblPr>
        <w:tblW w:w="978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70"/>
        <w:gridCol w:w="331"/>
        <w:gridCol w:w="85"/>
        <w:gridCol w:w="340"/>
        <w:gridCol w:w="182"/>
        <w:gridCol w:w="702"/>
        <w:gridCol w:w="710"/>
        <w:gridCol w:w="1148"/>
        <w:gridCol w:w="130"/>
        <w:gridCol w:w="1030"/>
        <w:gridCol w:w="616"/>
        <w:gridCol w:w="164"/>
        <w:gridCol w:w="455"/>
        <w:gridCol w:w="1250"/>
        <w:gridCol w:w="117"/>
        <w:gridCol w:w="951"/>
        <w:gridCol w:w="801"/>
      </w:tblGrid>
      <w:tr w:rsidR="005E3D0F" w:rsidRPr="000B2F1D" w14:paraId="18DD24F0" w14:textId="77777777" w:rsidTr="00EF49CA"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808080"/>
            </w:tcBorders>
          </w:tcPr>
          <w:p w14:paraId="44244402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</w:t>
            </w:r>
          </w:p>
        </w:tc>
        <w:tc>
          <w:tcPr>
            <w:tcW w:w="1640" w:type="dxa"/>
            <w:gridSpan w:val="5"/>
            <w:vMerge w:val="restart"/>
            <w:tcBorders>
              <w:top w:val="single" w:sz="4" w:space="0" w:color="auto"/>
              <w:left w:val="single" w:sz="4" w:space="0" w:color="808080"/>
              <w:right w:val="single" w:sz="4" w:space="0" w:color="auto"/>
            </w:tcBorders>
          </w:tcPr>
          <w:p w14:paraId="3E51E8E1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675FD382" w14:textId="2CEE0E84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ama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wawancara</w:t>
            </w:r>
            <w:proofErr w:type="spellEnd"/>
          </w:p>
        </w:tc>
        <w:tc>
          <w:tcPr>
            <w:tcW w:w="4354" w:type="dxa"/>
            <w:gridSpan w:val="7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6241FEE9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E3D0F" w:rsidRPr="000B2F1D" w14:paraId="0388CF90" w14:textId="77777777" w:rsidTr="00EF49CA">
        <w:tc>
          <w:tcPr>
            <w:tcW w:w="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76DEBB10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gridSpan w:val="5"/>
            <w:vMerge/>
            <w:tcBorders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59BB57A3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031DE7C1" w14:textId="461F6472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nggal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wancara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DD/MM/YYYY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2D507AEE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/       /</w:t>
            </w:r>
          </w:p>
        </w:tc>
      </w:tr>
      <w:tr w:rsidR="005E3D0F" w:rsidRPr="000B2F1D" w14:paraId="71A63423" w14:textId="77777777" w:rsidTr="000B2F1D">
        <w:tc>
          <w:tcPr>
            <w:tcW w:w="11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328F7C4A" w14:textId="2F3D1A80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ma</w:t>
            </w:r>
          </w:p>
        </w:tc>
        <w:tc>
          <w:tcPr>
            <w:tcW w:w="3082" w:type="dxa"/>
            <w:gridSpan w:val="5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dashed" w:sz="4" w:space="0" w:color="808080"/>
            </w:tcBorders>
          </w:tcPr>
          <w:p w14:paraId="459FE678" w14:textId="540F0238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ama asli)</w:t>
            </w:r>
          </w:p>
          <w:p w14:paraId="22595D4A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45" w:type="dxa"/>
            <w:gridSpan w:val="6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dashed" w:sz="4" w:space="0" w:color="808080"/>
            </w:tcBorders>
          </w:tcPr>
          <w:p w14:paraId="595CB599" w14:textId="581D38E9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Nama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eluarga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869" w:type="dxa"/>
            <w:gridSpan w:val="3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single" w:sz="4" w:space="0" w:color="auto"/>
            </w:tcBorders>
          </w:tcPr>
          <w:p w14:paraId="54AFA6FE" w14:textId="33CD386A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innya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5E3D0F" w:rsidRPr="000B2F1D" w14:paraId="698B30C4" w14:textId="77777777" w:rsidTr="000B2F1D">
        <w:tc>
          <w:tcPr>
            <w:tcW w:w="1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102B2911" w14:textId="3BD5E1A4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nggal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hir</w:t>
            </w:r>
            <w:proofErr w:type="spellEnd"/>
          </w:p>
        </w:tc>
        <w:tc>
          <w:tcPr>
            <w:tcW w:w="2690" w:type="dxa"/>
            <w:gridSpan w:val="4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dashed" w:sz="4" w:space="0" w:color="808080"/>
            </w:tcBorders>
          </w:tcPr>
          <w:p w14:paraId="62D31883" w14:textId="6E1C1F38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hun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dashed" w:sz="4" w:space="0" w:color="808080"/>
            </w:tcBorders>
          </w:tcPr>
          <w:p w14:paraId="5760414A" w14:textId="3161C3D4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(Bulan)</w:t>
            </w:r>
          </w:p>
        </w:tc>
        <w:tc>
          <w:tcPr>
            <w:tcW w:w="1986" w:type="dxa"/>
            <w:gridSpan w:val="4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single" w:sz="4" w:space="0" w:color="auto"/>
            </w:tcBorders>
          </w:tcPr>
          <w:p w14:paraId="22B59CB6" w14:textId="07A1BA7A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(Hari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2C49AA04" w14:textId="3BA7BE01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Usia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210C2243" w14:textId="77777777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E3D0F" w:rsidRPr="000B2F1D" w14:paraId="03551F18" w14:textId="77777777" w:rsidTr="00EF49CA">
        <w:tc>
          <w:tcPr>
            <w:tcW w:w="24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1BDAB389" w14:textId="3DCA47B5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mpat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nggal</w:t>
            </w:r>
            <w:proofErr w:type="spellEnd"/>
          </w:p>
        </w:tc>
        <w:tc>
          <w:tcPr>
            <w:tcW w:w="7372" w:type="dxa"/>
            <w:gridSpan w:val="11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30264A90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8074E34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B4FFD33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6B18557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E3D0F" w:rsidRPr="000B2F1D" w14:paraId="5DD11F1D" w14:textId="77777777" w:rsidTr="00EF49CA">
        <w:trPr>
          <w:trHeight w:val="540"/>
        </w:trPr>
        <w:tc>
          <w:tcPr>
            <w:tcW w:w="241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808080"/>
            </w:tcBorders>
          </w:tcPr>
          <w:p w14:paraId="73968FF1" w14:textId="73FBFE29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akah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da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D30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r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dah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etempat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66A2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nggal</w:t>
            </w:r>
            <w:proofErr w:type="spellEnd"/>
            <w:r w:rsidR="008A095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da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karang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7372" w:type="dxa"/>
            <w:gridSpan w:val="11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721D018B" w14:textId="68E3C309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pan?</w:t>
            </w:r>
          </w:p>
        </w:tc>
      </w:tr>
      <w:tr w:rsidR="005E3D0F" w:rsidRPr="000B2F1D" w14:paraId="76C0724A" w14:textId="77777777" w:rsidTr="00EF49CA">
        <w:trPr>
          <w:trHeight w:val="540"/>
        </w:trPr>
        <w:tc>
          <w:tcPr>
            <w:tcW w:w="2410" w:type="dxa"/>
            <w:gridSpan w:val="6"/>
            <w:vMerge/>
            <w:tcBorders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3AA391D9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372" w:type="dxa"/>
            <w:gridSpan w:val="11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301F0468" w14:textId="6C496012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mana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da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nggal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belum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dah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e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mpat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nggal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ang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karang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?</w:t>
            </w:r>
          </w:p>
          <w:p w14:paraId="30F8C3B4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2789387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E3D0F" w:rsidRPr="000B2F1D" w14:paraId="20925C49" w14:textId="77777777" w:rsidTr="00EF49CA">
        <w:tc>
          <w:tcPr>
            <w:tcW w:w="24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4FED6F54" w14:textId="01928F6F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mpat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ahir</w:t>
            </w:r>
          </w:p>
        </w:tc>
        <w:tc>
          <w:tcPr>
            <w:tcW w:w="7372" w:type="dxa"/>
            <w:gridSpan w:val="11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62D4B976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5DBDCCE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EB284C2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19BC99E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E3D0F" w:rsidRPr="000B2F1D" w14:paraId="290EA3D5" w14:textId="77777777" w:rsidTr="000B2F1D"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29EB249A" w14:textId="0605EF21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enis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elamin</w:t>
            </w:r>
            <w:proofErr w:type="spellEnd"/>
          </w:p>
        </w:tc>
        <w:tc>
          <w:tcPr>
            <w:tcW w:w="2019" w:type="dxa"/>
            <w:gridSpan w:val="5"/>
            <w:vMerge w:val="restart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dashed" w:sz="4" w:space="0" w:color="808080"/>
            </w:tcBorders>
          </w:tcPr>
          <w:p w14:paraId="3CE7F7BF" w14:textId="45F5AE78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erempuan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sym w:font="Wingdings" w:char="F0E0"/>
            </w:r>
          </w:p>
          <w:p w14:paraId="2A181F06" w14:textId="70EFCC2D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ki-laki</w:t>
            </w:r>
            <w:proofErr w:type="spellEnd"/>
          </w:p>
        </w:tc>
        <w:tc>
          <w:tcPr>
            <w:tcW w:w="3088" w:type="dxa"/>
            <w:gridSpan w:val="5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dashed" w:sz="4" w:space="0" w:color="808080"/>
            </w:tcBorders>
          </w:tcPr>
          <w:p w14:paraId="7A6AEB57" w14:textId="624446B8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Jika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empuan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  <w:p w14:paraId="72D3515A" w14:textId="29559C05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akah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da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dang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mil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3574" w:type="dxa"/>
            <w:gridSpan w:val="5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single" w:sz="4" w:space="0" w:color="auto"/>
            </w:tcBorders>
          </w:tcPr>
          <w:p w14:paraId="2FE4E780" w14:textId="30D7AD02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a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  </w:t>
            </w:r>
            <w:proofErr w:type="gram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lan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  <w:p w14:paraId="7B91F270" w14:textId="20B44AA9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dak</w:t>
            </w:r>
            <w:proofErr w:type="spellEnd"/>
          </w:p>
        </w:tc>
      </w:tr>
      <w:tr w:rsidR="005E3D0F" w:rsidRPr="000B2F1D" w14:paraId="2D916748" w14:textId="77777777" w:rsidTr="000B2F1D">
        <w:tc>
          <w:tcPr>
            <w:tcW w:w="11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31AFE0A5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gridSpan w:val="5"/>
            <w:vMerge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dashed" w:sz="4" w:space="0" w:color="808080"/>
            </w:tcBorders>
          </w:tcPr>
          <w:p w14:paraId="4349F19C" w14:textId="77777777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88" w:type="dxa"/>
            <w:gridSpan w:val="5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dashed" w:sz="4" w:space="0" w:color="808080"/>
            </w:tcBorders>
          </w:tcPr>
          <w:p w14:paraId="06C6B515" w14:textId="15C576F6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akah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da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dang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nyusui</w:t>
            </w:r>
            <w:proofErr w:type="spell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3574" w:type="dxa"/>
            <w:gridSpan w:val="5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single" w:sz="4" w:space="0" w:color="auto"/>
            </w:tcBorders>
          </w:tcPr>
          <w:p w14:paraId="101D9E14" w14:textId="2043168B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a</w:t>
            </w:r>
            <w:proofErr w:type="spellEnd"/>
          </w:p>
          <w:p w14:paraId="5B4628A0" w14:textId="201E9005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dak</w:t>
            </w:r>
            <w:proofErr w:type="spellEnd"/>
          </w:p>
        </w:tc>
      </w:tr>
      <w:tr w:rsidR="005E3D0F" w:rsidRPr="000B2F1D" w14:paraId="7CB88E4F" w14:textId="77777777" w:rsidTr="000B2F1D">
        <w:tc>
          <w:tcPr>
            <w:tcW w:w="15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3E33F0E0" w14:textId="6A188A2A" w:rsidR="005E3D0F" w:rsidRPr="000B2F1D" w:rsidRDefault="005E3D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>Pendidikan Ter</w:t>
            </w:r>
            <w:proofErr w:type="spellStart"/>
            <w:r w:rsidR="000B2F1D"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khir</w:t>
            </w:r>
            <w:proofErr w:type="spellEnd"/>
          </w:p>
        </w:tc>
        <w:tc>
          <w:tcPr>
            <w:tcW w:w="8256" w:type="dxa"/>
            <w:gridSpan w:val="13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2FA084D3" w14:textId="77777777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id-ID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 xml:space="preserve"> Pascasarjana (S2, S3)</w:t>
            </w:r>
          </w:p>
          <w:p w14:paraId="3C145ABC" w14:textId="77777777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id-ID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 xml:space="preserve"> Sarjana (S1)</w:t>
            </w:r>
          </w:p>
          <w:p w14:paraId="73E9AE18" w14:textId="77777777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id-ID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 xml:space="preserve"> Diploma (S0 (D1 – D4))</w:t>
            </w:r>
          </w:p>
          <w:p w14:paraId="66C8B9B7" w14:textId="77777777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id-ID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 xml:space="preserve"> Sekolah Menengah Atas (SMA)</w:t>
            </w:r>
          </w:p>
          <w:p w14:paraId="3D898A02" w14:textId="77777777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id-ID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 xml:space="preserve"> Sekolah Menengah Pertama (SMP)</w:t>
            </w:r>
          </w:p>
          <w:p w14:paraId="42FCF10E" w14:textId="6080311D" w:rsidR="005E3D0F" w:rsidRPr="000B2F1D" w:rsidRDefault="005E3D0F" w:rsidP="005E3D0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id-ID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  <w:t xml:space="preserve"> Sekolah Dasar (SD) atau kurang</w:t>
            </w:r>
          </w:p>
        </w:tc>
      </w:tr>
    </w:tbl>
    <w:p w14:paraId="364BE923" w14:textId="77777777" w:rsidR="00921A9C" w:rsidRPr="000B2F1D" w:rsidRDefault="00921A9C" w:rsidP="00921A9C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</w:p>
    <w:p w14:paraId="3E89BDEA" w14:textId="7B1D3045" w:rsidR="00921A9C" w:rsidRPr="000B2F1D" w:rsidRDefault="00921A9C" w:rsidP="00921A9C">
      <w:pPr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Pertanyaan </w:t>
      </w:r>
      <w:r w:rsidR="00EF49C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. Kami ingin </w:t>
      </w:r>
      <w:r w:rsidR="00E84588"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>mengetahui</w:t>
      </w: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 tentang latar belakang etnis Anda.</w:t>
      </w:r>
    </w:p>
    <w:p w14:paraId="5B797943" w14:textId="70E6888C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1-1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eras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ar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kelompok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tni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anaka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aa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i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B2F1D" w:rsidRPr="000B2F1D" w14:paraId="22335164" w14:textId="77777777" w:rsidTr="00E02614">
        <w:tc>
          <w:tcPr>
            <w:tcW w:w="10402" w:type="dxa"/>
            <w:shd w:val="clear" w:color="auto" w:fill="auto"/>
          </w:tcPr>
          <w:p w14:paraId="5E2DE83D" w14:textId="77777777" w:rsidR="000B2F1D" w:rsidRPr="000B2F1D" w:rsidRDefault="000B2F1D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5C62C04" w14:textId="77777777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E936241" w14:textId="32B8FC19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1-2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paka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tni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apak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d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B2F1D" w:rsidRPr="000B2F1D" w14:paraId="5CDA54C9" w14:textId="77777777" w:rsidTr="00E02614">
        <w:tc>
          <w:tcPr>
            <w:tcW w:w="10402" w:type="dxa"/>
            <w:shd w:val="clear" w:color="auto" w:fill="auto"/>
          </w:tcPr>
          <w:p w14:paraId="372D386C" w14:textId="77777777" w:rsidR="000B2F1D" w:rsidRPr="000B2F1D" w:rsidRDefault="000B2F1D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3EF37CC9" w14:textId="77777777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E06F5BA" w14:textId="4546EAF3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1-3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paka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tni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bu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d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B2F1D" w:rsidRPr="000B2F1D" w14:paraId="00823BB3" w14:textId="77777777" w:rsidTr="00E02614">
        <w:tc>
          <w:tcPr>
            <w:tcW w:w="10402" w:type="dxa"/>
            <w:shd w:val="clear" w:color="auto" w:fill="auto"/>
          </w:tcPr>
          <w:p w14:paraId="0C0D97B9" w14:textId="77777777" w:rsidR="000B2F1D" w:rsidRPr="000B2F1D" w:rsidRDefault="000B2F1D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1F38EAF1" w14:textId="77777777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599D9C5" w14:textId="52B4CCD4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1-4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paka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tni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ala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ig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kuru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generasi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B2F1D" w:rsidRPr="000B2F1D" w14:paraId="081ADEA5" w14:textId="77777777" w:rsidTr="00E02614">
        <w:tc>
          <w:tcPr>
            <w:tcW w:w="10402" w:type="dxa"/>
            <w:shd w:val="clear" w:color="auto" w:fill="auto"/>
          </w:tcPr>
          <w:p w14:paraId="5A444513" w14:textId="77777777" w:rsidR="000B2F1D" w:rsidRPr="000B2F1D" w:rsidRDefault="000B2F1D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9DC1345" w14:textId="2531293A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ote: Orang Indonesia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biasany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mengenali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etnis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merek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berdasarkan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silsilah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misalny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perkawinan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antar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kelompok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etnis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ang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berbed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sejak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kakek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buyut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mereka</w:t>
      </w:r>
      <w:proofErr w:type="spellEnd"/>
      <w:r w:rsidR="00EF49C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="00EF49CA">
        <w:rPr>
          <w:rFonts w:ascii="Times New Roman" w:hAnsi="Times New Roman" w:cs="Times New Roman"/>
          <w:color w:val="000000"/>
          <w:sz w:val="24"/>
          <w:szCs w:val="24"/>
          <w:lang w:val="en-US"/>
        </w:rPr>
        <w:t>atau</w:t>
      </w:r>
      <w:proofErr w:type="spellEnd"/>
      <w:r w:rsidR="00EF49C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EF49CA">
        <w:rPr>
          <w:rFonts w:ascii="Times New Roman" w:hAnsi="Times New Roman" w:cs="Times New Roman"/>
          <w:color w:val="000000"/>
          <w:sz w:val="24"/>
          <w:szCs w:val="24"/>
          <w:lang w:val="en-US"/>
        </w:rPr>
        <w:t>generasi</w:t>
      </w:r>
      <w:proofErr w:type="spellEnd"/>
      <w:r w:rsidR="00EF49C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EF49CA">
        <w:rPr>
          <w:rFonts w:ascii="Times New Roman" w:hAnsi="Times New Roman" w:cs="Times New Roman"/>
          <w:color w:val="000000"/>
          <w:sz w:val="24"/>
          <w:szCs w:val="24"/>
          <w:lang w:val="en-US"/>
        </w:rPr>
        <w:t>pertama</w:t>
      </w:r>
      <w:proofErr w:type="spellEnd"/>
      <w:r w:rsidR="00EF49CA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ADC01CD" w14:textId="77777777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53DF71B" w14:textId="02FCE209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1-5. </w:t>
      </w:r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ahasa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apa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ang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anda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gunakan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tolong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sebutkan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semuany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)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B2F1D" w:rsidRPr="000B2F1D" w14:paraId="6949FD53" w14:textId="77777777" w:rsidTr="00E02614">
        <w:tc>
          <w:tcPr>
            <w:tcW w:w="10402" w:type="dxa"/>
            <w:shd w:val="clear" w:color="auto" w:fill="auto"/>
          </w:tcPr>
          <w:p w14:paraId="753D9448" w14:textId="77777777" w:rsidR="000B2F1D" w:rsidRPr="000B2F1D" w:rsidRDefault="000B2F1D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66E8750" w14:textId="77777777" w:rsidR="000B2F1D" w:rsidRPr="000B2F1D" w:rsidRDefault="000B2F1D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56883D41" w14:textId="77777777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3A2DA3A" w14:textId="0A0E56BC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1-6. </w:t>
      </w:r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ahasa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apa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ang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bapak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anda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gunakan</w:t>
      </w:r>
      <w:proofErr w:type="spellEnd"/>
      <w:r w:rsidR="0068343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tolong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sebutkan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semuanya</w:t>
      </w:r>
      <w:proofErr w:type="spellEnd"/>
      <w:r w:rsidR="0068343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B2F1D" w:rsidRPr="000B2F1D" w14:paraId="4CDD639E" w14:textId="77777777" w:rsidTr="00E02614">
        <w:tc>
          <w:tcPr>
            <w:tcW w:w="10402" w:type="dxa"/>
            <w:shd w:val="clear" w:color="auto" w:fill="auto"/>
          </w:tcPr>
          <w:p w14:paraId="599AC753" w14:textId="77777777" w:rsidR="000B2F1D" w:rsidRPr="000B2F1D" w:rsidRDefault="000B2F1D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1DD9658" w14:textId="77777777" w:rsidR="000B2F1D" w:rsidRPr="000B2F1D" w:rsidRDefault="000B2F1D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64438055" w14:textId="77777777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C9F3837" w14:textId="092EAF03" w:rsidR="000B2F1D" w:rsidRPr="000B2F1D" w:rsidRDefault="000B2F1D" w:rsidP="000B2F1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1-6. </w:t>
      </w:r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ahasa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apa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ang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ibu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anda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gunakan</w:t>
      </w:r>
      <w:proofErr w:type="spellEnd"/>
      <w:r w:rsidR="0068343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tolong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sebutkan</w:t>
      </w:r>
      <w:proofErr w:type="spellEnd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semuanya</w:t>
      </w:r>
      <w:proofErr w:type="spellEnd"/>
      <w:r w:rsidR="0068343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68343B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B2F1D" w:rsidRPr="000B2F1D" w14:paraId="7AF077D4" w14:textId="77777777" w:rsidTr="00E02614">
        <w:tc>
          <w:tcPr>
            <w:tcW w:w="10402" w:type="dxa"/>
            <w:shd w:val="clear" w:color="auto" w:fill="auto"/>
          </w:tcPr>
          <w:p w14:paraId="533C48B5" w14:textId="77777777" w:rsidR="000B2F1D" w:rsidRPr="000B2F1D" w:rsidRDefault="000B2F1D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ABE2078" w14:textId="77777777" w:rsidR="000B2F1D" w:rsidRPr="000B2F1D" w:rsidRDefault="000B2F1D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2F723DD" w14:textId="77777777" w:rsidR="0068343B" w:rsidRDefault="0068343B" w:rsidP="00921A9C">
      <w:pPr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</w:pPr>
    </w:p>
    <w:p w14:paraId="704A0C36" w14:textId="1BA90F2A" w:rsidR="00EF49CA" w:rsidRPr="000B2F1D" w:rsidRDefault="00EF49CA" w:rsidP="00E02614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>Pertanyaan</w:t>
      </w: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2. </w:t>
      </w: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Kami ingin mengetahui tentang latar belakang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gama</w:t>
      </w: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 Anda</w:t>
      </w: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</w:p>
    <w:p w14:paraId="63C3614F" w14:textId="1F242FFB" w:rsidR="00EF49CA" w:rsidRPr="000B2F1D" w:rsidRDefault="00EF49CA" w:rsidP="00E02614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2-1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paka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gama ya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ut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? Note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Jawab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k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ami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hasiak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!</w:t>
      </w:r>
    </w:p>
    <w:p w14:paraId="597910E7" w14:textId="0E0173D7" w:rsidR="00EF49CA" w:rsidRPr="000B2F1D" w:rsidRDefault="00EF49CA" w:rsidP="00E02614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slam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Protestan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Katolik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indu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uddh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Konfusius</w:t>
      </w:r>
      <w:proofErr w:type="spellEnd"/>
    </w:p>
    <w:p w14:paraId="148A5BC4" w14:textId="00C32FF5" w:rsidR="00EF49CA" w:rsidRPr="000B2F1D" w:rsidRDefault="00EF49CA" w:rsidP="00E02614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Lainny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  </w:t>
      </w:r>
      <w:proofErr w:type="gram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  )</w:t>
      </w:r>
    </w:p>
    <w:p w14:paraId="1AEF2C9F" w14:textId="77777777" w:rsidR="00EF49CA" w:rsidRPr="000B2F1D" w:rsidRDefault="00EF49CA" w:rsidP="00EF49CA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48F8F00" w14:textId="57879655" w:rsidR="00EF49CA" w:rsidRPr="000B2F1D" w:rsidRDefault="00EF49CA" w:rsidP="00EF49CA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2-2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paka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enganu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kepercaya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lok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a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aa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asi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ksis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726DD886" w14:textId="5B9AC1EB" w:rsidR="00EF49CA" w:rsidRPr="000B2F1D" w:rsidRDefault="00EF49CA" w:rsidP="00EF49CA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Y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ebutk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p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nam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kepercaya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ersebut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?        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7B189199" w14:textId="0431E451" w:rsidR="00EF49CA" w:rsidRPr="000B2F1D" w:rsidRDefault="00EF49CA" w:rsidP="00EF49CA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idak</w:t>
      </w:r>
      <w:proofErr w:type="spellEnd"/>
    </w:p>
    <w:p w14:paraId="59D2350D" w14:textId="77777777" w:rsidR="00EF49CA" w:rsidRDefault="00EF49CA" w:rsidP="00921A9C">
      <w:pPr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</w:pPr>
    </w:p>
    <w:p w14:paraId="2C6F7627" w14:textId="5EFCCAA6" w:rsidR="00921A9C" w:rsidRPr="000B2F1D" w:rsidRDefault="00921A9C" w:rsidP="00921A9C">
      <w:pPr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Pertanyaan 3. Kami ingin </w:t>
      </w:r>
      <w:r w:rsidR="00E84588"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>mengetahui</w:t>
      </w: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 tentang latar belakang pekerjaan Anda.</w:t>
      </w:r>
    </w:p>
    <w:p w14:paraId="4B148D76" w14:textId="77777777" w:rsidR="00921A9C" w:rsidRPr="0008488B" w:rsidRDefault="00921A9C" w:rsidP="00921A9C">
      <w:pPr>
        <w:rPr>
          <w:rFonts w:ascii="Times New Roman" w:hAnsi="Times New Roman" w:cs="Times New Roman"/>
          <w:bCs/>
          <w:color w:val="000000"/>
          <w:sz w:val="24"/>
          <w:szCs w:val="24"/>
          <w:lang w:val="id-ID"/>
        </w:rPr>
      </w:pPr>
      <w:r w:rsidRPr="0008488B">
        <w:rPr>
          <w:rFonts w:ascii="Times New Roman" w:hAnsi="Times New Roman" w:cs="Times New Roman"/>
          <w:bCs/>
          <w:color w:val="000000"/>
          <w:sz w:val="24"/>
          <w:szCs w:val="24"/>
          <w:lang w:val="id-ID"/>
        </w:rPr>
        <w:t>Q3-1. Apa pekerjaan Anda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21A9C" w:rsidRPr="0008488B" w14:paraId="4D6F0829" w14:textId="77777777" w:rsidTr="00E02614">
        <w:tc>
          <w:tcPr>
            <w:tcW w:w="10402" w:type="dxa"/>
            <w:shd w:val="clear" w:color="auto" w:fill="auto"/>
          </w:tcPr>
          <w:p w14:paraId="6E83B2CB" w14:textId="6A076677" w:rsidR="00921A9C" w:rsidRPr="0008488B" w:rsidRDefault="00921A9C" w:rsidP="00E0261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496B68B4" w14:textId="70DC53EE" w:rsidR="00921A9C" w:rsidRPr="0008488B" w:rsidRDefault="00921A9C" w:rsidP="00E02614">
      <w:pPr>
        <w:rPr>
          <w:rFonts w:ascii="Times New Roman" w:hAnsi="Times New Roman" w:cs="Times New Roman"/>
          <w:bCs/>
          <w:color w:val="000000"/>
          <w:sz w:val="24"/>
          <w:szCs w:val="24"/>
          <w:lang w:val="id-ID"/>
        </w:rPr>
      </w:pPr>
    </w:p>
    <w:p w14:paraId="406F8328" w14:textId="691DB6ED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Q3-2. Apakah Anda/anggota keluarga Anda </w:t>
      </w:r>
      <w:proofErr w:type="spellStart"/>
      <w:r w:rsidR="00BA5B83">
        <w:rPr>
          <w:rFonts w:ascii="Times New Roman" w:hAnsi="Times New Roman"/>
          <w:bCs/>
          <w:color w:val="000000"/>
          <w:sz w:val="24"/>
          <w:lang w:val="en-US"/>
        </w:rPr>
        <w:t>ber</w:t>
      </w:r>
      <w:proofErr w:type="spellEnd"/>
      <w:r w:rsidRPr="0008488B">
        <w:rPr>
          <w:rFonts w:ascii="Times New Roman" w:hAnsi="Times New Roman"/>
          <w:bCs/>
          <w:color w:val="000000"/>
          <w:sz w:val="24"/>
          <w:lang w:val="id-ID"/>
        </w:rPr>
        <w:t>tani?</w:t>
      </w:r>
    </w:p>
    <w:p w14:paraId="110778F7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Ya</w:t>
      </w:r>
    </w:p>
    <w:p w14:paraId="66B850A1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 Jika ya, apakah Anda/anggota keluarga Anda menjual hasil pertanian?</w:t>
      </w:r>
    </w:p>
    <w:p w14:paraId="47FA1378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   </w:t>
      </w: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Ya  </w:t>
      </w: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Tidak</w:t>
      </w:r>
    </w:p>
    <w:p w14:paraId="5FC9BA68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</w:rPr>
      </w:pP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Tidak</w:t>
      </w:r>
    </w:p>
    <w:p w14:paraId="5901237D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</w:rPr>
      </w:pPr>
    </w:p>
    <w:p w14:paraId="1BBB47FB" w14:textId="00976F43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Q3-3. Apakah Anda/anggota keluarga Anda </w:t>
      </w:r>
      <w:r>
        <w:rPr>
          <w:rFonts w:ascii="Times New Roman" w:hAnsi="Times New Roman"/>
          <w:bCs/>
          <w:color w:val="000000"/>
          <w:sz w:val="24"/>
          <w:lang w:val="en-US"/>
        </w:rPr>
        <w:t>menangkap ikan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(termasuk dengan metode apa pun)?</w:t>
      </w:r>
    </w:p>
    <w:p w14:paraId="7AC52C4A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Ya</w:t>
      </w:r>
    </w:p>
    <w:p w14:paraId="7941175A" w14:textId="68E00D66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 Jika ya, apakah Anda/anggota keluarga Anda menjual </w:t>
      </w:r>
      <w:r>
        <w:rPr>
          <w:rFonts w:ascii="Times New Roman" w:hAnsi="Times New Roman"/>
          <w:bCs/>
          <w:color w:val="000000"/>
          <w:sz w:val="24"/>
          <w:lang w:val="en-US"/>
        </w:rPr>
        <w:t>hasil tangkapan tersebut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>?</w:t>
      </w:r>
    </w:p>
    <w:p w14:paraId="5129DD4B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   </w:t>
      </w: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Ya    </w:t>
      </w: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Tidak</w:t>
      </w:r>
    </w:p>
    <w:p w14:paraId="4E1B5AFD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Tidak</w:t>
      </w:r>
    </w:p>
    <w:p w14:paraId="0A7E8676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</w:p>
    <w:p w14:paraId="32F91B95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Times New Roman" w:hAnsi="Times New Roman"/>
          <w:bCs/>
          <w:color w:val="000000"/>
          <w:sz w:val="24"/>
          <w:lang w:val="id-ID"/>
        </w:rPr>
        <w:t>Q3-4. Apakah Anda/anggota keluarga Anda bekerja pada perusahaan/pemerintahan/lainnya?</w:t>
      </w:r>
    </w:p>
    <w:p w14:paraId="19A3FE3F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Ya   </w:t>
      </w: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Tidak</w:t>
      </w:r>
    </w:p>
    <w:p w14:paraId="435D6591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</w:p>
    <w:p w14:paraId="710E4BBB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Times New Roman" w:hAnsi="Times New Roman"/>
          <w:bCs/>
          <w:color w:val="000000"/>
          <w:sz w:val="24"/>
          <w:lang w:val="id-ID"/>
        </w:rPr>
        <w:t>Q3-5. Apakah Anda/anggota keluarga Anda mengelola bisnis (contoh: pengelola toko)?</w:t>
      </w:r>
    </w:p>
    <w:p w14:paraId="7351CB5B" w14:textId="0C0AF0C3" w:rsidR="00E02614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Ya   </w:t>
      </w:r>
      <w:r w:rsidRPr="0008488B">
        <w:rPr>
          <w:rFonts w:ascii="Segoe UI Symbol" w:hAnsi="Segoe UI Symbol" w:cs="Segoe UI Symbol"/>
          <w:bCs/>
          <w:color w:val="000000"/>
          <w:sz w:val="24"/>
          <w:lang w:val="id-ID"/>
        </w:rPr>
        <w:t>❑</w:t>
      </w:r>
      <w:r w:rsidRPr="0008488B">
        <w:rPr>
          <w:rFonts w:ascii="Times New Roman" w:hAnsi="Times New Roman"/>
          <w:bCs/>
          <w:color w:val="000000"/>
          <w:sz w:val="24"/>
          <w:lang w:val="id-ID"/>
        </w:rPr>
        <w:t xml:space="preserve"> Tidak</w:t>
      </w:r>
    </w:p>
    <w:p w14:paraId="1AC31DD1" w14:textId="77777777" w:rsidR="0008488B" w:rsidRPr="0008488B" w:rsidRDefault="0008488B" w:rsidP="0008488B">
      <w:pPr>
        <w:jc w:val="both"/>
        <w:rPr>
          <w:rFonts w:ascii="Times New Roman" w:hAnsi="Times New Roman"/>
          <w:bCs/>
          <w:color w:val="000000"/>
          <w:sz w:val="24"/>
          <w:lang w:val="id-ID"/>
        </w:rPr>
      </w:pPr>
    </w:p>
    <w:p w14:paraId="08F99556" w14:textId="4212DA24" w:rsidR="00E02614" w:rsidRPr="000B2F1D" w:rsidRDefault="00E02614" w:rsidP="0008488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3-6.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Berapa jam rata-rata Anda bekerja per </w:t>
      </w:r>
      <w:r w:rsidR="0008488B"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hari?</w:t>
      </w:r>
    </w:p>
    <w:p w14:paraId="69E2B039" w14:textId="77777777" w:rsidR="00E02614" w:rsidRPr="000B2F1D" w:rsidRDefault="00E02614" w:rsidP="0008488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&lt; 1 jam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1–2 jam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2-4 jam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4-6 jam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6-8 jam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8-10 jam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&gt; 10 jam</w:t>
      </w:r>
    </w:p>
    <w:p w14:paraId="71A2ADFC" w14:textId="77777777" w:rsidR="00E02614" w:rsidRPr="000B2F1D" w:rsidRDefault="00E02614" w:rsidP="00E0261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</w:p>
    <w:p w14:paraId="69CB45D0" w14:textId="4A8F6A59" w:rsidR="00921A9C" w:rsidRPr="000B2F1D" w:rsidRDefault="00921A9C" w:rsidP="00E84588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Pertanyaan 4. Kami ingin </w:t>
      </w:r>
      <w:r w:rsidR="00E84588"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>mengetahui</w:t>
      </w: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 tentang </w:t>
      </w:r>
      <w:proofErr w:type="spellStart"/>
      <w:r w:rsidR="00E84588"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latar</w:t>
      </w:r>
      <w:proofErr w:type="spellEnd"/>
      <w:r w:rsidR="00E84588"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="00E84588"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belakang</w:t>
      </w:r>
      <w:proofErr w:type="spellEnd"/>
      <w:r w:rsidR="00E84588"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="00E84588"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endapatan</w:t>
      </w:r>
      <w:proofErr w:type="spellEnd"/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 Anda.</w:t>
      </w:r>
    </w:p>
    <w:p w14:paraId="364224CA" w14:textId="60570F01" w:rsidR="00921A9C" w:rsidRPr="000B2F1D" w:rsidRDefault="00921A9C" w:rsidP="00921A9C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>Q4-1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. Berapa pendapatan Anda dalam satu tahun terakhir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21A9C" w:rsidRPr="000B2F1D" w14:paraId="28EA99C1" w14:textId="77777777" w:rsidTr="00E02614">
        <w:tc>
          <w:tcPr>
            <w:tcW w:w="10402" w:type="dxa"/>
            <w:shd w:val="clear" w:color="auto" w:fill="auto"/>
          </w:tcPr>
          <w:p w14:paraId="228A2643" w14:textId="77777777" w:rsidR="00921A9C" w:rsidRPr="000B2F1D" w:rsidRDefault="00921A9C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d-ID"/>
              </w:rPr>
            </w:pPr>
          </w:p>
        </w:tc>
      </w:tr>
    </w:tbl>
    <w:p w14:paraId="302A39A5" w14:textId="4C848B4F" w:rsidR="00E84588" w:rsidRDefault="00E84588" w:rsidP="00921A9C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</w:p>
    <w:p w14:paraId="39E41866" w14:textId="7C78A8AB" w:rsidR="0008488B" w:rsidRDefault="0008488B" w:rsidP="0008488B">
      <w:pPr>
        <w:rPr>
          <w:rFonts w:ascii="Times New Roman" w:hAnsi="Times New Roman"/>
          <w:color w:val="000000"/>
          <w:sz w:val="24"/>
          <w:lang w:val="id-ID"/>
        </w:rPr>
      </w:pPr>
      <w:r>
        <w:rPr>
          <w:rFonts w:ascii="Times New Roman" w:hAnsi="Times New Roman"/>
          <w:b/>
          <w:color w:val="000000"/>
          <w:sz w:val="24"/>
          <w:lang w:val="id-ID"/>
        </w:rPr>
        <w:t>Q4-2</w:t>
      </w:r>
      <w:r>
        <w:rPr>
          <w:rFonts w:ascii="Times New Roman" w:hAnsi="Times New Roman"/>
          <w:color w:val="000000"/>
          <w:sz w:val="24"/>
          <w:lang w:val="id-ID"/>
        </w:rPr>
        <w:t xml:space="preserve">. Berapa </w:t>
      </w:r>
      <w:r w:rsidR="00902572">
        <w:rPr>
          <w:rFonts w:ascii="Times New Roman" w:hAnsi="Times New Roman"/>
          <w:color w:val="000000"/>
          <w:sz w:val="24"/>
          <w:lang w:val="id-ID"/>
        </w:rPr>
        <w:t xml:space="preserve">rata-rata </w:t>
      </w:r>
      <w:r>
        <w:rPr>
          <w:rFonts w:ascii="Times New Roman" w:hAnsi="Times New Roman"/>
          <w:color w:val="000000"/>
          <w:sz w:val="24"/>
          <w:lang w:val="id-ID"/>
        </w:rPr>
        <w:t xml:space="preserve">pendapatan </w:t>
      </w:r>
      <w:r>
        <w:rPr>
          <w:rFonts w:ascii="Times New Roman" w:hAnsi="Times New Roman"/>
          <w:color w:val="000000"/>
          <w:sz w:val="24"/>
          <w:lang w:val="id-ID"/>
        </w:rPr>
        <w:t xml:space="preserve">rumah tangga </w:t>
      </w:r>
      <w:r>
        <w:rPr>
          <w:rFonts w:ascii="Times New Roman" w:hAnsi="Times New Roman"/>
          <w:color w:val="000000"/>
          <w:sz w:val="24"/>
          <w:lang w:val="id-ID"/>
        </w:rPr>
        <w:t xml:space="preserve">Anda dalam satu </w:t>
      </w:r>
      <w:r>
        <w:rPr>
          <w:rFonts w:ascii="Times New Roman" w:hAnsi="Times New Roman"/>
          <w:color w:val="000000"/>
          <w:sz w:val="24"/>
          <w:lang w:val="id-ID"/>
        </w:rPr>
        <w:t>bulan</w:t>
      </w:r>
      <w:r>
        <w:rPr>
          <w:rFonts w:ascii="Times New Roman" w:hAnsi="Times New Roman"/>
          <w:color w:val="000000"/>
          <w:sz w:val="24"/>
          <w:lang w:val="id-ID"/>
        </w:rPr>
        <w:t>?</w:t>
      </w:r>
    </w:p>
    <w:p w14:paraId="7E88DA97" w14:textId="77777777" w:rsidR="0008488B" w:rsidRDefault="0008488B" w:rsidP="0008488B">
      <w:pPr>
        <w:rPr>
          <w:rFonts w:ascii="Times New Roman" w:hAnsi="Times New Roman"/>
          <w:color w:val="000000"/>
          <w:sz w:val="24"/>
          <w:lang w:val="id-ID"/>
        </w:rPr>
      </w:pPr>
      <w:r>
        <w:rPr>
          <w:rFonts w:ascii="Segoe UI Symbol" w:hAnsi="Segoe UI Symbol" w:cs="Segoe UI Symbol"/>
          <w:color w:val="000000"/>
          <w:sz w:val="24"/>
          <w:lang w:val="id-ID"/>
        </w:rPr>
        <w:t>❑</w:t>
      </w:r>
      <w:r>
        <w:rPr>
          <w:rFonts w:ascii="Times New Roman" w:hAnsi="Times New Roman"/>
          <w:color w:val="000000"/>
          <w:sz w:val="24"/>
          <w:lang w:val="id-ID"/>
        </w:rPr>
        <w:t xml:space="preserve"> &lt; Rp1.000.000   </w:t>
      </w:r>
      <w:r>
        <w:rPr>
          <w:rFonts w:ascii="Times New Roman" w:hAnsi="Times New Roman"/>
          <w:color w:val="000000"/>
          <w:sz w:val="24"/>
        </w:rPr>
        <w:tab/>
      </w:r>
      <w:r>
        <w:rPr>
          <w:rFonts w:ascii="Times New Roman" w:hAnsi="Times New Roman"/>
          <w:color w:val="000000"/>
          <w:sz w:val="24"/>
        </w:rPr>
        <w:tab/>
      </w:r>
      <w:r>
        <w:rPr>
          <w:rFonts w:ascii="Segoe UI Symbol" w:hAnsi="Segoe UI Symbol" w:cs="Segoe UI Symbol"/>
          <w:color w:val="000000"/>
          <w:sz w:val="24"/>
          <w:lang w:val="id-ID"/>
        </w:rPr>
        <w:t>❑</w:t>
      </w:r>
      <w:r>
        <w:rPr>
          <w:rFonts w:ascii="Times New Roman" w:hAnsi="Times New Roman"/>
          <w:color w:val="000000"/>
          <w:sz w:val="24"/>
          <w:lang w:val="id-ID"/>
        </w:rPr>
        <w:t xml:space="preserve"> Rp1.000.000 – 2.000.000   </w:t>
      </w:r>
      <w:r>
        <w:rPr>
          <w:rFonts w:ascii="Segoe UI Symbol" w:hAnsi="Segoe UI Symbol" w:cs="Segoe UI Symbol"/>
          <w:color w:val="000000"/>
          <w:sz w:val="24"/>
          <w:lang w:val="id-ID"/>
        </w:rPr>
        <w:t>❑</w:t>
      </w:r>
      <w:r>
        <w:rPr>
          <w:rFonts w:ascii="Times New Roman" w:hAnsi="Times New Roman"/>
          <w:color w:val="000000"/>
          <w:sz w:val="24"/>
          <w:lang w:val="id-ID"/>
        </w:rPr>
        <w:t xml:space="preserve"> Rp2.000.000 – 3.000.000   </w:t>
      </w:r>
    </w:p>
    <w:p w14:paraId="6336D561" w14:textId="54745BCA" w:rsidR="0008488B" w:rsidRDefault="0008488B" w:rsidP="0008488B">
      <w:pPr>
        <w:rPr>
          <w:rFonts w:ascii="Times New Roman" w:hAnsi="Times New Roman"/>
          <w:color w:val="000000"/>
          <w:sz w:val="24"/>
          <w:lang w:val="id-ID"/>
        </w:rPr>
      </w:pPr>
      <w:r>
        <w:rPr>
          <w:rFonts w:ascii="Segoe UI Symbol" w:hAnsi="Segoe UI Symbol" w:cs="Segoe UI Symbol"/>
          <w:color w:val="000000"/>
          <w:sz w:val="24"/>
          <w:lang w:val="id-ID"/>
        </w:rPr>
        <w:t>❑</w:t>
      </w:r>
      <w:r>
        <w:rPr>
          <w:rFonts w:ascii="Times New Roman" w:hAnsi="Times New Roman"/>
          <w:color w:val="000000"/>
          <w:sz w:val="24"/>
          <w:lang w:val="id-ID"/>
        </w:rPr>
        <w:t xml:space="preserve"> Rp3.000.000 – 5.000.000</w:t>
      </w:r>
      <w:r>
        <w:rPr>
          <w:rFonts w:ascii="Times New Roman" w:hAnsi="Times New Roman"/>
          <w:color w:val="000000"/>
          <w:sz w:val="24"/>
          <w:lang w:val="en-US"/>
        </w:rPr>
        <w:t xml:space="preserve">   </w:t>
      </w:r>
      <w:r>
        <w:rPr>
          <w:rFonts w:ascii="Segoe UI Symbol" w:hAnsi="Segoe UI Symbol" w:cs="Segoe UI Symbol"/>
          <w:color w:val="000000"/>
          <w:sz w:val="24"/>
          <w:lang w:val="id-ID"/>
        </w:rPr>
        <w:t>❑</w:t>
      </w:r>
      <w:r>
        <w:rPr>
          <w:rFonts w:ascii="Times New Roman" w:hAnsi="Times New Roman"/>
          <w:color w:val="000000"/>
          <w:sz w:val="24"/>
          <w:lang w:val="id-ID"/>
        </w:rPr>
        <w:t xml:space="preserve"> Rp5.000.000 – 7.500.000   </w:t>
      </w:r>
      <w:r>
        <w:rPr>
          <w:rFonts w:ascii="Segoe UI Symbol" w:hAnsi="Segoe UI Symbol" w:cs="Segoe UI Symbol"/>
          <w:color w:val="000000"/>
          <w:sz w:val="24"/>
          <w:lang w:val="id-ID"/>
        </w:rPr>
        <w:t>❑</w:t>
      </w:r>
      <w:r>
        <w:rPr>
          <w:rFonts w:ascii="Times New Roman" w:hAnsi="Times New Roman"/>
          <w:color w:val="000000"/>
          <w:sz w:val="24"/>
          <w:lang w:val="id-ID"/>
        </w:rPr>
        <w:t xml:space="preserve"> Rp7.500.000 – 10.000.000   </w:t>
      </w:r>
    </w:p>
    <w:p w14:paraId="49A4D443" w14:textId="77777777" w:rsidR="0008488B" w:rsidRDefault="0008488B" w:rsidP="0008488B">
      <w:pPr>
        <w:rPr>
          <w:rFonts w:ascii="Times New Roman" w:hAnsi="Times New Roman"/>
          <w:color w:val="000000"/>
          <w:sz w:val="24"/>
          <w:lang w:val="id-ID"/>
        </w:rPr>
      </w:pPr>
      <w:r>
        <w:rPr>
          <w:rFonts w:ascii="Segoe UI Symbol" w:hAnsi="Segoe UI Symbol" w:cs="Segoe UI Symbol"/>
          <w:color w:val="000000"/>
          <w:sz w:val="24"/>
          <w:lang w:val="id-ID"/>
        </w:rPr>
        <w:t>❑</w:t>
      </w:r>
      <w:r>
        <w:rPr>
          <w:rFonts w:ascii="Times New Roman" w:hAnsi="Times New Roman"/>
          <w:color w:val="000000"/>
          <w:sz w:val="24"/>
          <w:lang w:val="id-ID"/>
        </w:rPr>
        <w:t xml:space="preserve"> &gt; Rp10.000.000</w:t>
      </w:r>
      <w:r>
        <w:rPr>
          <w:rFonts w:ascii="Times New Roman" w:hAnsi="Times New Roman"/>
          <w:color w:val="000000"/>
          <w:sz w:val="24"/>
        </w:rPr>
        <w:tab/>
      </w:r>
      <w:r>
        <w:rPr>
          <w:rFonts w:ascii="Times New Roman" w:hAnsi="Times New Roman"/>
          <w:color w:val="000000"/>
          <w:sz w:val="24"/>
        </w:rPr>
        <w:tab/>
      </w:r>
      <w:r>
        <w:rPr>
          <w:rFonts w:ascii="Segoe UI Symbol" w:hAnsi="Segoe UI Symbol" w:cs="Segoe UI Symbol"/>
          <w:color w:val="000000"/>
          <w:sz w:val="24"/>
          <w:lang w:val="id-ID"/>
        </w:rPr>
        <w:t>❑</w:t>
      </w:r>
      <w:r>
        <w:rPr>
          <w:rFonts w:ascii="Times New Roman" w:hAnsi="Times New Roman"/>
          <w:color w:val="000000"/>
          <w:sz w:val="24"/>
          <w:lang w:val="id-ID"/>
        </w:rPr>
        <w:t xml:space="preserve"> Tidak tahu</w:t>
      </w:r>
    </w:p>
    <w:p w14:paraId="13E1365C" w14:textId="77777777" w:rsidR="0008488B" w:rsidRPr="0008488B" w:rsidRDefault="0008488B" w:rsidP="00921A9C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</w:p>
    <w:p w14:paraId="107DEB03" w14:textId="0B9D6F7A" w:rsidR="00D46D94" w:rsidRPr="000B2F1D" w:rsidRDefault="00D46D94" w:rsidP="00D46D94">
      <w:pPr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ertanyaan </w:t>
      </w:r>
      <w:r w:rsidR="000B3564" w:rsidRPr="000B2F1D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. Kami ingin </w:t>
      </w:r>
      <w:r w:rsidR="00E84588"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>mengetahui</w:t>
      </w: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 xml:space="preserve"> tentang lingkungan keluarga Anda.</w:t>
      </w:r>
    </w:p>
    <w:p w14:paraId="49AD7C33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id-ID"/>
        </w:rPr>
        <w:t>Q5-1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. Dengan siapa Anda tinggal sekarang?</w:t>
      </w:r>
    </w:p>
    <w:p w14:paraId="1F828D84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Sendiri</w:t>
      </w:r>
    </w:p>
    <w:p w14:paraId="6E7BC463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0B2F1D">
        <w:rPr>
          <w:rFonts w:ascii="Times New Roman" w:hAnsi="Times New Roman" w:cs="Times New Roman"/>
          <w:i/>
          <w:color w:val="000000"/>
          <w:sz w:val="24"/>
          <w:szCs w:val="24"/>
          <w:lang w:val="id-ID"/>
        </w:rPr>
        <w:t>Jika Anda tidak tinggal sendiri, pilihlah semua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1D29F617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Suami/istri</w:t>
      </w:r>
    </w:p>
    <w:p w14:paraId="6DD28806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Ayah</w:t>
      </w:r>
    </w:p>
    <w:p w14:paraId="40B94CCF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Ibu</w:t>
      </w:r>
    </w:p>
    <w:p w14:paraId="1FC47A24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lastRenderedPageBreak/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Ayah mertua</w:t>
      </w:r>
    </w:p>
    <w:p w14:paraId="4F8E81DB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Ibu mertua</w:t>
      </w:r>
    </w:p>
    <w:p w14:paraId="2918930A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Anak laki-laki/menantu laki-laki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(berapa banyak?            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)</w:t>
      </w:r>
    </w:p>
    <w:p w14:paraId="2ECDB05D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Anak perempuan/menantu perempuan 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(berapa banyak?        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)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3F3AF70" w14:textId="2D556EB9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Saudara kandung</w:t>
      </w:r>
      <w:r w:rsidR="00F72625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proofErr w:type="spellStart"/>
      <w:r w:rsidR="00F72625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ipar</w:t>
      </w:r>
      <w:proofErr w:type="spellEnd"/>
      <w:r w:rsidR="00F72625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laki-laki 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(berapa banyak?             )</w:t>
      </w:r>
    </w:p>
    <w:p w14:paraId="569E1262" w14:textId="76A2F24F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Saudara kandung</w:t>
      </w:r>
      <w:r w:rsidR="00F72625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proofErr w:type="spellStart"/>
      <w:r w:rsidR="00F72625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ipar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perempuan 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(berapa banyak?             )</w:t>
      </w:r>
    </w:p>
    <w:p w14:paraId="088BD025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Kakek dan nenek/kakek dan nenek mertua 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(berapa banyak?             )</w:t>
      </w:r>
    </w:p>
    <w:p w14:paraId="76BCC2DA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Cucu/cucu menantu 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(berapa banyak?             )</w:t>
      </w:r>
    </w:p>
    <w:p w14:paraId="428C13DD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Kerabat lainnya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(berapa banyak?             )</w:t>
      </w:r>
    </w:p>
    <w:p w14:paraId="12E2EA11" w14:textId="7B0D55ED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Tunangan/pacar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14:paraId="263A4D6B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Teman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(berapa banyak?             )</w:t>
      </w:r>
    </w:p>
    <w:p w14:paraId="25B8C10A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Kolega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>/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</w:rPr>
        <w:t>Rekan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</w:rPr>
        <w:t>Kerj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(berapa banyak?             )</w:t>
      </w:r>
    </w:p>
    <w:p w14:paraId="3BD254D4" w14:textId="77777777" w:rsidR="00D46D94" w:rsidRPr="000B2F1D" w:rsidRDefault="00D46D94" w:rsidP="00D46D94">
      <w:pP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Penjaga rumah/pembantu rumah 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(berapa banyak?             )</w:t>
      </w:r>
    </w:p>
    <w:p w14:paraId="0F0D2BB3" w14:textId="3922366E" w:rsidR="00D46D94" w:rsidRDefault="00D46D94" w:rsidP="00D46D94">
      <w:pPr>
        <w:pBdr>
          <w:bottom w:val="single" w:sz="6" w:space="1" w:color="auto"/>
        </w:pBd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id-ID"/>
        </w:rPr>
        <w:lastRenderedPageBreak/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 xml:space="preserve"> Lainnya </w:t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id-ID"/>
        </w:rPr>
        <w:t>(berapa banyak?             )</w:t>
      </w:r>
    </w:p>
    <w:p w14:paraId="708EF871" w14:textId="37DE0921" w:rsidR="0008488B" w:rsidRDefault="0008488B" w:rsidP="00D46D94">
      <w:pPr>
        <w:pBdr>
          <w:bottom w:val="single" w:sz="6" w:space="1" w:color="auto"/>
        </w:pBdr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</w:p>
    <w:p w14:paraId="5C10F70D" w14:textId="77777777" w:rsidR="0008488B" w:rsidRPr="000B2F1D" w:rsidRDefault="0008488B" w:rsidP="00D46D94">
      <w:pPr>
        <w:pBdr>
          <w:bottom w:val="single" w:sz="6" w:space="1" w:color="auto"/>
        </w:pBdr>
        <w:rPr>
          <w:rFonts w:ascii="Times New Roman" w:hAnsi="Times New Roman" w:cs="Times New Roman"/>
          <w:color w:val="000000"/>
          <w:sz w:val="24"/>
          <w:szCs w:val="24"/>
        </w:rPr>
      </w:pPr>
    </w:p>
    <w:p w14:paraId="11E2932E" w14:textId="77777777" w:rsidR="0008488B" w:rsidRPr="000B2F1D" w:rsidRDefault="0008488B" w:rsidP="0008488B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C34FCF0" w14:textId="77777777" w:rsidR="0008488B" w:rsidRPr="000B2F1D" w:rsidRDefault="0008488B" w:rsidP="0008488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7D869FD" w14:textId="3BAB873A" w:rsidR="0008488B" w:rsidRPr="000B2F1D" w:rsidRDefault="00583E0D" w:rsidP="0008488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Rekam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edis</w:t>
      </w:r>
      <w:proofErr w:type="spellEnd"/>
      <w:r w:rsidR="0008488B"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diisi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oleh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dokter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sikiatri</w:t>
      </w:r>
      <w:proofErr w:type="spellEnd"/>
      <w:r w:rsidR="0008488B"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)</w:t>
      </w:r>
    </w:p>
    <w:p w14:paraId="2466F0D8" w14:textId="3BE9020C" w:rsidR="0008488B" w:rsidRPr="000B2F1D" w:rsidRDefault="0008488B" w:rsidP="0008488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Geja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epresi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1C325175" w14:textId="4196148F" w:rsidR="0008488B" w:rsidRPr="000B2F1D" w:rsidRDefault="0008488B" w:rsidP="0008488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Diagno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516BB7D1" w14:textId="04912689" w:rsidR="0008488B" w:rsidRPr="000B2F1D" w:rsidRDefault="0008488B" w:rsidP="0008488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ula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gejala</w:t>
      </w:r>
      <w:proofErr w:type="spell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2C779D40" w14:textId="3F4DD2C4" w:rsidR="0008488B" w:rsidRPr="000B2F1D" w:rsidRDefault="00583E0D" w:rsidP="0008488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esep</w:t>
      </w:r>
      <w:proofErr w:type="spellEnd"/>
      <w:r w:rsidR="0008488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56337E37" w14:textId="77777777" w:rsidR="00D46D94" w:rsidRPr="000B2F1D" w:rsidRDefault="00D46D94" w:rsidP="00921A9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C0AA8A1" w14:textId="343F8027" w:rsidR="00921A9C" w:rsidRPr="000B2F1D" w:rsidRDefault="00921A9C" w:rsidP="00921A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242AE5" w14:textId="1D8E34B0" w:rsidR="004B3D64" w:rsidRPr="000B2F1D" w:rsidRDefault="004B3D64" w:rsidP="00921A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87FED5" w14:textId="43481961" w:rsidR="004B3D64" w:rsidRPr="000B2F1D" w:rsidRDefault="004B3D64" w:rsidP="00921A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DADD2A" w14:textId="19637DE9" w:rsidR="004B3D64" w:rsidRPr="000B2F1D" w:rsidRDefault="004B3D64" w:rsidP="00921A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DA1174" w14:textId="279EEAFF" w:rsidR="005E3D0F" w:rsidRPr="000B2F1D" w:rsidRDefault="005E3D0F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  <w:bookmarkStart w:id="0" w:name="_Hlk52670725"/>
    </w:p>
    <w:p w14:paraId="16AA02BE" w14:textId="1337FF27" w:rsidR="000B2F1D" w:rsidRPr="000B2F1D" w:rsidRDefault="000B2F1D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</w:p>
    <w:p w14:paraId="6644439F" w14:textId="77777777" w:rsidR="000B2F1D" w:rsidRPr="000B2F1D" w:rsidRDefault="000B2F1D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</w:p>
    <w:p w14:paraId="7BDCF792" w14:textId="7A8F4AE2" w:rsidR="005E3D0F" w:rsidRDefault="005E3D0F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</w:p>
    <w:p w14:paraId="6638C04D" w14:textId="2A364216" w:rsidR="000B2F1D" w:rsidRDefault="000B2F1D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</w:p>
    <w:p w14:paraId="7E91FFFC" w14:textId="39170C47" w:rsidR="000B2F1D" w:rsidRDefault="000B2F1D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</w:p>
    <w:p w14:paraId="443EC7A6" w14:textId="377E0C90" w:rsidR="000B2F1D" w:rsidRDefault="000B2F1D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</w:p>
    <w:p w14:paraId="79B4C14F" w14:textId="2668DB1A" w:rsidR="000B2F1D" w:rsidRDefault="000B2F1D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</w:p>
    <w:p w14:paraId="1FAA4166" w14:textId="77777777" w:rsidR="000B2F1D" w:rsidRDefault="000B2F1D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</w:p>
    <w:p w14:paraId="6E1500A7" w14:textId="77777777" w:rsidR="000B2F1D" w:rsidRPr="000B2F1D" w:rsidRDefault="000B2F1D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</w:p>
    <w:p w14:paraId="5A4C61FB" w14:textId="2B0B5A0C" w:rsidR="003C4C0F" w:rsidRPr="000B2F1D" w:rsidRDefault="005E3D0F" w:rsidP="005E3D0F">
      <w:pPr>
        <w:rPr>
          <w:rFonts w:ascii="Times New Roman" w:hAnsi="Times New Roman" w:cs="Times New Roman"/>
          <w:i/>
          <w:iCs/>
          <w:color w:val="000000"/>
          <w:sz w:val="24"/>
          <w:szCs w:val="24"/>
          <w:highlight w:val="yellow"/>
          <w:u w:val="single"/>
          <w:lang w:val="en-US"/>
        </w:rPr>
      </w:pPr>
      <w:r w:rsidRPr="000B2F1D">
        <w:rPr>
          <w:rFonts w:ascii="Times New Roman" w:hAnsi="Times New Roman" w:cs="Times New Roman"/>
          <w:i/>
          <w:iCs/>
          <w:color w:val="000000"/>
          <w:sz w:val="24"/>
          <w:szCs w:val="24"/>
          <w:u w:val="single"/>
          <w:lang w:val="en-US"/>
        </w:rPr>
        <w:t>Basic Information Sheet (</w:t>
      </w:r>
      <w:r w:rsidR="003C4C0F" w:rsidRPr="000B2F1D">
        <w:rPr>
          <w:rFonts w:ascii="Times New Roman" w:hAnsi="Times New Roman" w:cs="Times New Roman"/>
          <w:i/>
          <w:iCs/>
          <w:color w:val="000000"/>
          <w:sz w:val="24"/>
          <w:szCs w:val="24"/>
          <w:u w:val="single"/>
          <w:lang w:val="en-US"/>
        </w:rPr>
        <w:t>English translation</w:t>
      </w:r>
      <w:r w:rsidRPr="000B2F1D">
        <w:rPr>
          <w:rFonts w:ascii="Times New Roman" w:hAnsi="Times New Roman" w:cs="Times New Roman"/>
          <w:i/>
          <w:iCs/>
          <w:color w:val="000000"/>
          <w:sz w:val="24"/>
          <w:szCs w:val="24"/>
          <w:u w:val="single"/>
          <w:lang w:val="en-US"/>
        </w:rPr>
        <w:t>)</w:t>
      </w:r>
    </w:p>
    <w:p w14:paraId="744C9A05" w14:textId="77777777" w:rsidR="003C4C0F" w:rsidRPr="000B2F1D" w:rsidRDefault="003C4C0F" w:rsidP="003C4C0F">
      <w:pPr>
        <w:jc w:val="center"/>
        <w:rPr>
          <w:rFonts w:ascii="Times New Roman" w:hAnsi="Times New Roman" w:cs="Times New Roman"/>
          <w:color w:val="000000"/>
          <w:sz w:val="24"/>
          <w:szCs w:val="24"/>
          <w:highlight w:val="yellow"/>
          <w:u w:val="single"/>
          <w:lang w:val="en-US"/>
        </w:rPr>
      </w:pPr>
    </w:p>
    <w:p w14:paraId="5A65DCB7" w14:textId="174F5A6A" w:rsidR="003C4C0F" w:rsidRPr="000B2F1D" w:rsidRDefault="003C4C0F" w:rsidP="003C4C0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articipant Information</w:t>
      </w:r>
    </w:p>
    <w:tbl>
      <w:tblPr>
        <w:tblW w:w="97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70"/>
        <w:gridCol w:w="331"/>
        <w:gridCol w:w="85"/>
        <w:gridCol w:w="340"/>
        <w:gridCol w:w="182"/>
        <w:gridCol w:w="385"/>
        <w:gridCol w:w="283"/>
        <w:gridCol w:w="567"/>
        <w:gridCol w:w="1325"/>
        <w:gridCol w:w="130"/>
        <w:gridCol w:w="1030"/>
        <w:gridCol w:w="616"/>
        <w:gridCol w:w="164"/>
        <w:gridCol w:w="279"/>
        <w:gridCol w:w="1242"/>
        <w:gridCol w:w="117"/>
        <w:gridCol w:w="951"/>
        <w:gridCol w:w="987"/>
      </w:tblGrid>
      <w:tr w:rsidR="003C4C0F" w:rsidRPr="000B2F1D" w14:paraId="29C156AA" w14:textId="77777777" w:rsidTr="000B2F1D"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808080"/>
            </w:tcBorders>
          </w:tcPr>
          <w:p w14:paraId="10D1497A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D</w:t>
            </w:r>
          </w:p>
        </w:tc>
        <w:tc>
          <w:tcPr>
            <w:tcW w:w="1606" w:type="dxa"/>
            <w:gridSpan w:val="6"/>
            <w:vMerge w:val="restart"/>
            <w:tcBorders>
              <w:top w:val="single" w:sz="4" w:space="0" w:color="auto"/>
              <w:left w:val="single" w:sz="4" w:space="0" w:color="808080"/>
              <w:right w:val="single" w:sz="4" w:space="0" w:color="auto"/>
            </w:tcBorders>
          </w:tcPr>
          <w:p w14:paraId="47FC7D80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3C676979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erviewer’s name</w:t>
            </w:r>
          </w:p>
        </w:tc>
        <w:tc>
          <w:tcPr>
            <w:tcW w:w="4356" w:type="dxa"/>
            <w:gridSpan w:val="7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664615DB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4C0F" w:rsidRPr="000B2F1D" w14:paraId="68053965" w14:textId="77777777" w:rsidTr="000B2F1D">
        <w:tc>
          <w:tcPr>
            <w:tcW w:w="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79268501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06" w:type="dxa"/>
            <w:gridSpan w:val="6"/>
            <w:vMerge/>
            <w:tcBorders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55C981FB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2E8C5586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te of interview (DD/MM/YYYY)</w:t>
            </w:r>
          </w:p>
        </w:tc>
        <w:tc>
          <w:tcPr>
            <w:tcW w:w="3297" w:type="dxa"/>
            <w:gridSpan w:val="4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58B9B944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/       /</w:t>
            </w:r>
          </w:p>
        </w:tc>
      </w:tr>
      <w:tr w:rsidR="003C4C0F" w:rsidRPr="000B2F1D" w14:paraId="7288A027" w14:textId="77777777" w:rsidTr="000B2F1D">
        <w:tc>
          <w:tcPr>
            <w:tcW w:w="11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2B77D3C6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3082" w:type="dxa"/>
            <w:gridSpan w:val="6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dashed" w:sz="4" w:space="0" w:color="808080"/>
            </w:tcBorders>
          </w:tcPr>
          <w:p w14:paraId="2F0424FA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Given name)</w:t>
            </w:r>
          </w:p>
          <w:p w14:paraId="4D0B60B0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61" w:type="dxa"/>
            <w:gridSpan w:val="6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dashed" w:sz="4" w:space="0" w:color="808080"/>
            </w:tcBorders>
          </w:tcPr>
          <w:p w14:paraId="48891FEC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Family name)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single" w:sz="4" w:space="0" w:color="auto"/>
            </w:tcBorders>
          </w:tcPr>
          <w:p w14:paraId="4F9A6E5C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Other)</w:t>
            </w:r>
          </w:p>
        </w:tc>
      </w:tr>
      <w:tr w:rsidR="003C4C0F" w:rsidRPr="000B2F1D" w14:paraId="308CC2CB" w14:textId="77777777" w:rsidTr="000B2F1D">
        <w:tc>
          <w:tcPr>
            <w:tcW w:w="17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7E74E51C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ate of birth</w:t>
            </w:r>
          </w:p>
        </w:tc>
        <w:tc>
          <w:tcPr>
            <w:tcW w:w="2690" w:type="dxa"/>
            <w:gridSpan w:val="5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dashed" w:sz="4" w:space="0" w:color="808080"/>
            </w:tcBorders>
          </w:tcPr>
          <w:p w14:paraId="65866791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Year)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dashed" w:sz="4" w:space="0" w:color="808080"/>
            </w:tcBorders>
          </w:tcPr>
          <w:p w14:paraId="70402460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Month)</w:t>
            </w:r>
          </w:p>
        </w:tc>
        <w:tc>
          <w:tcPr>
            <w:tcW w:w="1802" w:type="dxa"/>
            <w:gridSpan w:val="4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single" w:sz="4" w:space="0" w:color="auto"/>
            </w:tcBorders>
          </w:tcPr>
          <w:p w14:paraId="67C07CFF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Day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5E8821DE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27883CAF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4C0F" w:rsidRPr="000B2F1D" w14:paraId="40363E98" w14:textId="77777777" w:rsidTr="000B2F1D">
        <w:tc>
          <w:tcPr>
            <w:tcW w:w="23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2319A896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7408" w:type="dxa"/>
            <w:gridSpan w:val="11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2A6536DE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7F6BB38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F78FB48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F4CCBE0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4C0F" w:rsidRPr="000B2F1D" w14:paraId="36E7A7DE" w14:textId="77777777" w:rsidTr="000B2F1D">
        <w:trPr>
          <w:trHeight w:val="540"/>
        </w:trPr>
        <w:tc>
          <w:tcPr>
            <w:tcW w:w="2376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808080"/>
            </w:tcBorders>
          </w:tcPr>
          <w:p w14:paraId="7C0C2E8C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d you immigrate into the present residence?</w:t>
            </w:r>
          </w:p>
        </w:tc>
        <w:tc>
          <w:tcPr>
            <w:tcW w:w="7408" w:type="dxa"/>
            <w:gridSpan w:val="11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7A62AF2F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en?</w:t>
            </w:r>
          </w:p>
        </w:tc>
      </w:tr>
      <w:tr w:rsidR="003C4C0F" w:rsidRPr="000B2F1D" w14:paraId="7B96BFE8" w14:textId="77777777" w:rsidTr="000B2F1D">
        <w:trPr>
          <w:trHeight w:val="540"/>
        </w:trPr>
        <w:tc>
          <w:tcPr>
            <w:tcW w:w="2376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701FCAFC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408" w:type="dxa"/>
            <w:gridSpan w:val="11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0EBB0F80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ere did you live before your current residence?</w:t>
            </w:r>
          </w:p>
          <w:p w14:paraId="394E4EFB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C38D6D7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4C0F" w:rsidRPr="000B2F1D" w14:paraId="43E355D3" w14:textId="77777777" w:rsidTr="000B2F1D">
        <w:tc>
          <w:tcPr>
            <w:tcW w:w="20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614D2443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ace of birth</w:t>
            </w:r>
          </w:p>
        </w:tc>
        <w:tc>
          <w:tcPr>
            <w:tcW w:w="7691" w:type="dxa"/>
            <w:gridSpan w:val="12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6774F747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D3F4FF0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0EA684D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BB04211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4C0F" w:rsidRPr="000B2F1D" w14:paraId="65178970" w14:textId="77777777" w:rsidTr="000B2F1D"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03605CB8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842" w:type="dxa"/>
            <w:gridSpan w:val="6"/>
            <w:vMerge w:val="restart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dashed" w:sz="4" w:space="0" w:color="808080"/>
            </w:tcBorders>
          </w:tcPr>
          <w:p w14:paraId="22D1A2E3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emale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sym w:font="Wingdings" w:char="F0E0"/>
            </w:r>
          </w:p>
          <w:p w14:paraId="5F62A01A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ale </w:t>
            </w:r>
          </w:p>
        </w:tc>
        <w:tc>
          <w:tcPr>
            <w:tcW w:w="3265" w:type="dxa"/>
            <w:gridSpan w:val="5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dashed" w:sz="4" w:space="0" w:color="808080"/>
            </w:tcBorders>
          </w:tcPr>
          <w:p w14:paraId="65A4E3C7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If female) </w:t>
            </w:r>
          </w:p>
          <w:p w14:paraId="01C33D70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e you pregnant?</w:t>
            </w:r>
          </w:p>
        </w:tc>
        <w:tc>
          <w:tcPr>
            <w:tcW w:w="3576" w:type="dxa"/>
            <w:gridSpan w:val="5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single" w:sz="4" w:space="0" w:color="auto"/>
            </w:tcBorders>
          </w:tcPr>
          <w:p w14:paraId="3A1893A1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es </w:t>
            </w:r>
            <w:proofErr w:type="gramStart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  </w:t>
            </w:r>
            <w:proofErr w:type="gramEnd"/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months)</w:t>
            </w:r>
          </w:p>
          <w:p w14:paraId="5BE46C31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</w:t>
            </w:r>
          </w:p>
        </w:tc>
      </w:tr>
      <w:tr w:rsidR="003C4C0F" w:rsidRPr="000B2F1D" w14:paraId="197E364F" w14:textId="77777777" w:rsidTr="000B2F1D">
        <w:tc>
          <w:tcPr>
            <w:tcW w:w="11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53006E45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gridSpan w:val="6"/>
            <w:vMerge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dashed" w:sz="4" w:space="0" w:color="808080"/>
            </w:tcBorders>
          </w:tcPr>
          <w:p w14:paraId="52932C13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5" w:type="dxa"/>
            <w:gridSpan w:val="5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dashed" w:sz="4" w:space="0" w:color="808080"/>
            </w:tcBorders>
          </w:tcPr>
          <w:p w14:paraId="730EBB07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e you lactating?</w:t>
            </w:r>
          </w:p>
        </w:tc>
        <w:tc>
          <w:tcPr>
            <w:tcW w:w="3576" w:type="dxa"/>
            <w:gridSpan w:val="5"/>
            <w:tcBorders>
              <w:top w:val="single" w:sz="4" w:space="0" w:color="auto"/>
              <w:left w:val="dashed" w:sz="4" w:space="0" w:color="808080"/>
              <w:bottom w:val="single" w:sz="4" w:space="0" w:color="auto"/>
              <w:right w:val="single" w:sz="4" w:space="0" w:color="auto"/>
            </w:tcBorders>
          </w:tcPr>
          <w:p w14:paraId="1729EB7D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es</w:t>
            </w:r>
          </w:p>
          <w:p w14:paraId="3E3BDC46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o</w:t>
            </w:r>
          </w:p>
        </w:tc>
      </w:tr>
      <w:tr w:rsidR="003C4C0F" w:rsidRPr="000B2F1D" w14:paraId="4D03ABB3" w14:textId="77777777" w:rsidTr="000B2F1D">
        <w:tc>
          <w:tcPr>
            <w:tcW w:w="15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</w:tcPr>
          <w:p w14:paraId="19F6361D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ghest education completed</w:t>
            </w:r>
          </w:p>
        </w:tc>
        <w:tc>
          <w:tcPr>
            <w:tcW w:w="8258" w:type="dxa"/>
            <w:gridSpan w:val="14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</w:tcPr>
          <w:p w14:paraId="1586BFF8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ostgraduate (S2, S3)</w:t>
            </w:r>
          </w:p>
          <w:p w14:paraId="6D7F40DE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University (S1)</w:t>
            </w:r>
          </w:p>
          <w:p w14:paraId="45E87232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iploma (S0 [D1–D4])</w:t>
            </w:r>
          </w:p>
          <w:p w14:paraId="0171B139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enior High School (SMA)</w:t>
            </w:r>
          </w:p>
          <w:p w14:paraId="01A88F02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Junior High School (SMP)</w:t>
            </w:r>
          </w:p>
          <w:p w14:paraId="3A82F527" w14:textId="77777777" w:rsidR="003C4C0F" w:rsidRPr="000B2F1D" w:rsidRDefault="003C4C0F" w:rsidP="00E0261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B2F1D">
              <w:rPr>
                <w:rFonts w:ascii="Segoe UI Symbol" w:hAnsi="Segoe UI Symbol" w:cs="Segoe UI Symbol"/>
                <w:color w:val="000000"/>
                <w:sz w:val="24"/>
                <w:szCs w:val="24"/>
                <w:lang w:val="en-US"/>
              </w:rPr>
              <w:t>❑</w:t>
            </w:r>
            <w:r w:rsidRPr="000B2F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lementary School (SD) or Less </w:t>
            </w:r>
          </w:p>
        </w:tc>
      </w:tr>
    </w:tbl>
    <w:p w14:paraId="1E2036BF" w14:textId="77777777" w:rsidR="003C4C0F" w:rsidRPr="000B2F1D" w:rsidRDefault="003C4C0F" w:rsidP="003C4C0F">
      <w:pPr>
        <w:rPr>
          <w:rFonts w:ascii="Times New Roman" w:hAnsi="Times New Roman" w:cs="Times New Roman"/>
          <w:b/>
          <w:color w:val="000000"/>
          <w:sz w:val="24"/>
          <w:szCs w:val="24"/>
          <w:highlight w:val="yellow"/>
          <w:lang w:val="en-US"/>
        </w:rPr>
      </w:pPr>
    </w:p>
    <w:p w14:paraId="54E0F761" w14:textId="29DAB1C5" w:rsidR="003C4C0F" w:rsidRPr="000B2F1D" w:rsidRDefault="003C4C0F" w:rsidP="00043BC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Question 1. We would like to know about your ethnic background</w:t>
      </w:r>
    </w:p>
    <w:p w14:paraId="557F34B4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1-1. What ethnic group do you belong to now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C4C0F" w:rsidRPr="000B2F1D" w14:paraId="3BD4D98F" w14:textId="77777777" w:rsidTr="00E02614">
        <w:tc>
          <w:tcPr>
            <w:tcW w:w="10402" w:type="dxa"/>
            <w:shd w:val="clear" w:color="auto" w:fill="auto"/>
          </w:tcPr>
          <w:p w14:paraId="0C15CFE2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6FAB0F39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073FA77" w14:textId="619BAE6F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1-2. What ethnic group does your father belong to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C4C0F" w:rsidRPr="000B2F1D" w14:paraId="108EC6B8" w14:textId="77777777" w:rsidTr="00E02614">
        <w:tc>
          <w:tcPr>
            <w:tcW w:w="10402" w:type="dxa"/>
            <w:shd w:val="clear" w:color="auto" w:fill="auto"/>
          </w:tcPr>
          <w:p w14:paraId="4C5C6B57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506A39B7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634F627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1-3. What ethnic group does your mother belong to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C4C0F" w:rsidRPr="000B2F1D" w14:paraId="462CDFCD" w14:textId="77777777" w:rsidTr="00E02614">
        <w:tc>
          <w:tcPr>
            <w:tcW w:w="10402" w:type="dxa"/>
            <w:shd w:val="clear" w:color="auto" w:fill="auto"/>
          </w:tcPr>
          <w:p w14:paraId="08D3F363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42929636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C996E30" w14:textId="704A6D9D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1-4. What is your ethnic group in “three generations”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43BCB" w:rsidRPr="000B2F1D" w14:paraId="57AB9DE0" w14:textId="77777777" w:rsidTr="00E02614">
        <w:tc>
          <w:tcPr>
            <w:tcW w:w="10402" w:type="dxa"/>
            <w:shd w:val="clear" w:color="auto" w:fill="auto"/>
          </w:tcPr>
          <w:p w14:paraId="224F4F8D" w14:textId="77777777" w:rsidR="00043BCB" w:rsidRPr="000B2F1D" w:rsidRDefault="00043BCB" w:rsidP="00E0261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7524CF5F" w14:textId="2F8AA7A5" w:rsidR="003C4C0F" w:rsidRPr="000B2F1D" w:rsidRDefault="00043BCB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Note: Indonesian people usually recognize their ethnicity by genealogy (e.g., marriage between different ethnic groups) since their great-grandparents.</w:t>
      </w:r>
    </w:p>
    <w:p w14:paraId="754E3C88" w14:textId="77777777" w:rsidR="005E3D0F" w:rsidRPr="000B2F1D" w:rsidRDefault="005E3D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0346899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1-5. What language(s) do you speak (list all language(s) you can speak)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C4C0F" w:rsidRPr="000B2F1D" w14:paraId="5CFD9EE9" w14:textId="77777777" w:rsidTr="00E02614">
        <w:tc>
          <w:tcPr>
            <w:tcW w:w="10402" w:type="dxa"/>
            <w:shd w:val="clear" w:color="auto" w:fill="auto"/>
          </w:tcPr>
          <w:p w14:paraId="159D7D71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5E212F2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8C6380D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760F150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1-6. What language(s) does your father speak (list all language(s) your father can speak)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C4C0F" w:rsidRPr="000B2F1D" w14:paraId="626D27B8" w14:textId="77777777" w:rsidTr="00E02614">
        <w:tc>
          <w:tcPr>
            <w:tcW w:w="10402" w:type="dxa"/>
            <w:shd w:val="clear" w:color="auto" w:fill="auto"/>
          </w:tcPr>
          <w:p w14:paraId="1D165272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C65A4B8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1099A7DF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1C9CA4F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1-6. What language(s) does your mother speak (list all language(s) your mother can speak)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C4C0F" w:rsidRPr="000B2F1D" w14:paraId="46D92524" w14:textId="77777777" w:rsidTr="00E02614">
        <w:tc>
          <w:tcPr>
            <w:tcW w:w="10402" w:type="dxa"/>
            <w:shd w:val="clear" w:color="auto" w:fill="auto"/>
          </w:tcPr>
          <w:p w14:paraId="656330A8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294E95E4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1372C3B4" w14:textId="4EB6D6C3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759E728" w14:textId="77777777" w:rsidR="005E3D0F" w:rsidRPr="000B2F1D" w:rsidRDefault="005E3D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4CA79E7" w14:textId="77777777" w:rsidR="003C4C0F" w:rsidRPr="000B2F1D" w:rsidRDefault="003C4C0F" w:rsidP="00043BC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Question 2. We would like to know about your religious background.</w:t>
      </w:r>
    </w:p>
    <w:p w14:paraId="56B35E85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2-1. What religion do you follow? Note: Your answer will be kept confidential.</w:t>
      </w:r>
    </w:p>
    <w:p w14:paraId="3A3DF8B9" w14:textId="666AF8FC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slam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testantism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atholicism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induism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uddhism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fucianism</w:t>
      </w:r>
    </w:p>
    <w:p w14:paraId="767B93F7" w14:textId="0E109D71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thers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  </w:t>
      </w:r>
      <w:proofErr w:type="gramEnd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                )</w:t>
      </w:r>
    </w:p>
    <w:p w14:paraId="2E74B7AB" w14:textId="77777777" w:rsidR="005E3D0F" w:rsidRPr="000B2F1D" w:rsidRDefault="005E3D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DE864DC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2-2. Do you follow local traditional religions to any extent?</w:t>
      </w:r>
    </w:p>
    <w:p w14:paraId="57724F1F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es (What is the name of the traditional religion you follow?        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57523433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</w:t>
      </w:r>
    </w:p>
    <w:p w14:paraId="07A95D80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774AA3B" w14:textId="77777777" w:rsidR="003C4C0F" w:rsidRPr="000B2F1D" w:rsidRDefault="003C4C0F" w:rsidP="00043BC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Question 3. We would like to know about your occupational background</w:t>
      </w:r>
    </w:p>
    <w:p w14:paraId="21B34BCA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3-1. What is your occupation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C4C0F" w:rsidRPr="000B2F1D" w14:paraId="241AC075" w14:textId="77777777" w:rsidTr="00E02614">
        <w:tc>
          <w:tcPr>
            <w:tcW w:w="10402" w:type="dxa"/>
            <w:shd w:val="clear" w:color="auto" w:fill="auto"/>
          </w:tcPr>
          <w:p w14:paraId="766F3A41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31561143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DE0F920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3-2. Do you/your household members engage in agriculture (are you a farmer)?</w:t>
      </w:r>
    </w:p>
    <w:p w14:paraId="4AC22CE5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es</w:t>
      </w:r>
    </w:p>
    <w:p w14:paraId="16413917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If yes, do you/your household members sell the crops?</w:t>
      </w:r>
    </w:p>
    <w:p w14:paraId="5F37F069" w14:textId="45E2A2BD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es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</w:t>
      </w:r>
    </w:p>
    <w:p w14:paraId="000EC9CF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</w:t>
      </w:r>
    </w:p>
    <w:p w14:paraId="5260BF9F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4A42428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3-3. Do you/your household members engage in fishing (including any methods)?</w:t>
      </w:r>
    </w:p>
    <w:p w14:paraId="080C0181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es</w:t>
      </w:r>
    </w:p>
    <w:p w14:paraId="4FA265B7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If yes, do you/your household members sell the fish?</w:t>
      </w:r>
    </w:p>
    <w:p w14:paraId="2424EBA2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es 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</w:t>
      </w:r>
    </w:p>
    <w:p w14:paraId="37706AA3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</w:t>
      </w:r>
    </w:p>
    <w:p w14:paraId="6EB7BF50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A334093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3-4. Are you/your household members employed by company/government/others?</w:t>
      </w:r>
    </w:p>
    <w:p w14:paraId="3B40F915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es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</w:t>
      </w:r>
    </w:p>
    <w:p w14:paraId="46A05E84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156B729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3-5. Do you/your household members run a business (e.g., store manager)?</w:t>
      </w:r>
    </w:p>
    <w:p w14:paraId="46BD6521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Yes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o</w:t>
      </w:r>
    </w:p>
    <w:p w14:paraId="6ADD7688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D192D8D" w14:textId="7A7D4278" w:rsidR="003C4C0F" w:rsidRPr="000B2F1D" w:rsidRDefault="00583E0D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3-6. how many hours do you work on average per day?</w:t>
      </w:r>
    </w:p>
    <w:p w14:paraId="59F554A9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1 hour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–2 hours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–4 hours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4–6 hours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6–8 hours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8–10 hours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10 hours</w:t>
      </w:r>
    </w:p>
    <w:p w14:paraId="33BDBA73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0A6AC91" w14:textId="77777777" w:rsidR="003C4C0F" w:rsidRPr="000B2F1D" w:rsidRDefault="003C4C0F" w:rsidP="00043BC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Question 4. We would like to know your economic status</w:t>
      </w:r>
    </w:p>
    <w:p w14:paraId="6536E188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4-1. How much did you earn in the last year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3C4C0F" w:rsidRPr="000B2F1D" w14:paraId="45489F12" w14:textId="77777777" w:rsidTr="00E02614">
        <w:tc>
          <w:tcPr>
            <w:tcW w:w="10402" w:type="dxa"/>
            <w:shd w:val="clear" w:color="auto" w:fill="auto"/>
          </w:tcPr>
          <w:p w14:paraId="05771AB7" w14:textId="77777777" w:rsidR="003C4C0F" w:rsidRPr="000B2F1D" w:rsidRDefault="003C4C0F" w:rsidP="00043BC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E0B3F0C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07E6A1A" w14:textId="1FB6826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4-2. How much does your </w:t>
      </w:r>
      <w:r w:rsidR="00583E0D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household earn on average every month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6CB950DE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Rp. 1.000.000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p. 1.000.000–2.000.000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p. 2.000.000–3.000.000   </w:t>
      </w:r>
    </w:p>
    <w:p w14:paraId="1C60444B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p. 3.000.000–5.000.000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p. 5.000.000–7.500.000   </w:t>
      </w: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p. 7.500.000–10.000.000   </w:t>
      </w:r>
    </w:p>
    <w:p w14:paraId="3428BD99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gt; Rp. 10.000.000</w:t>
      </w:r>
    </w:p>
    <w:p w14:paraId="19FE73F2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o not know</w:t>
      </w:r>
    </w:p>
    <w:p w14:paraId="51B2CAD4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31BFE88" w14:textId="77777777" w:rsidR="003C4C0F" w:rsidRPr="000B2F1D" w:rsidRDefault="003C4C0F" w:rsidP="00043BC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Question 5. We would like to know about your family environment.</w:t>
      </w:r>
    </w:p>
    <w:p w14:paraId="7400873D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Q5-1. With whom do you live now?</w:t>
      </w:r>
    </w:p>
    <w:p w14:paraId="53511536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lone</w:t>
      </w:r>
    </w:p>
    <w:p w14:paraId="68A7A1BD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f you do not live alone, choose all </w:t>
      </w:r>
    </w:p>
    <w:p w14:paraId="01F4C9CC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pouse</w:t>
      </w:r>
    </w:p>
    <w:p w14:paraId="26EE4D6F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ather</w:t>
      </w:r>
    </w:p>
    <w:p w14:paraId="1F1D6941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ther</w:t>
      </w:r>
    </w:p>
    <w:p w14:paraId="465BA97F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pouse’s father</w:t>
      </w:r>
    </w:p>
    <w:p w14:paraId="45824088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pouse’s mother</w:t>
      </w:r>
    </w:p>
    <w:p w14:paraId="30F2819E" w14:textId="6C244784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on/son-in-law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how many?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62634690" w14:textId="64B093FD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aughter/daughter-in-law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83E0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1596FD0C" w14:textId="464B175C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rother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5C767D10" w14:textId="5DE68F89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ister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48A8C87F" w14:textId="59FF1B81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pouse’s brother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583E0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0E208961" w14:textId="5A465455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pouse’s sister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11430E88" w14:textId="380CD0A4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randparents/spouse’s grandparents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54912509" w14:textId="52DEE701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Grandchildren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/grandchildren-in-law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5F46BBDC" w14:textId="643D1526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ther relatives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37A1CED9" w14:textId="6C14D11B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iancé</w:t>
      </w:r>
      <w:r w:rsidRPr="000B2F1D" w:rsidDel="000772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/boyfriend/girlfriend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</w:p>
    <w:p w14:paraId="55893233" w14:textId="75C5D2CF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riends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0B57A06D" w14:textId="3E6F96F5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lleagues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583E0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3BB23D88" w14:textId="084F046D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ousekeeper/House servant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3FEF4C45" w14:textId="0D419069" w:rsidR="003C4C0F" w:rsidRPr="000B2F1D" w:rsidRDefault="003C4C0F" w:rsidP="00043BCB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Segoe UI Symbol" w:hAnsi="Segoe UI Symbol" w:cs="Segoe UI Symbol"/>
          <w:color w:val="000000"/>
          <w:sz w:val="24"/>
          <w:szCs w:val="24"/>
          <w:lang w:val="en-US"/>
        </w:rPr>
        <w:t>❑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thers 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  <w:t xml:space="preserve"> </w:t>
      </w: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(how many?                </w:t>
      </w:r>
      <w:proofErr w:type="gramStart"/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 )</w:t>
      </w:r>
      <w:proofErr w:type="gramEnd"/>
    </w:p>
    <w:p w14:paraId="5A4DBFF1" w14:textId="77777777" w:rsidR="003C4C0F" w:rsidRPr="000B2F1D" w:rsidRDefault="003C4C0F" w:rsidP="00043BCB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3C96853" w14:textId="77777777" w:rsidR="003C4C0F" w:rsidRPr="000B2F1D" w:rsidRDefault="003C4C0F" w:rsidP="00043BCB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0B427F3" w14:textId="77777777" w:rsidR="003C4C0F" w:rsidRPr="000B2F1D" w:rsidRDefault="003C4C0F" w:rsidP="00043BCB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A6D490D" w14:textId="77777777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A71D0F8" w14:textId="77777777" w:rsidR="003C4C0F" w:rsidRPr="000B2F1D" w:rsidRDefault="003C4C0F" w:rsidP="00043BC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edical record (WRITTEN BY MEDICAL DOCTOR)</w:t>
      </w:r>
    </w:p>
    <w:p w14:paraId="5B6AB041" w14:textId="6E273823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Symptoms related to depression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26F8989D" w14:textId="71A181EF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Diagnosis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2A038133" w14:textId="5C02AB54" w:rsidR="003C4C0F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Start of symptoms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0C789499" w14:textId="6D7398F1" w:rsidR="004B3D64" w:rsidRPr="000B2F1D" w:rsidRDefault="003C4C0F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Drug prescription</w:t>
      </w:r>
      <w:r w:rsidR="00043BCB" w:rsidRPr="000B2F1D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bookmarkEnd w:id="0"/>
    <w:p w14:paraId="7D39938F" w14:textId="77777777" w:rsidR="004B3D64" w:rsidRPr="000B2F1D" w:rsidRDefault="004B3D64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</w:p>
    <w:p w14:paraId="24DEDDB2" w14:textId="77777777" w:rsidR="004B3D64" w:rsidRPr="000B2F1D" w:rsidRDefault="004B3D64" w:rsidP="00043BC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id-ID"/>
        </w:rPr>
      </w:pPr>
    </w:p>
    <w:p w14:paraId="18E20B78" w14:textId="77777777" w:rsidR="004B3D64" w:rsidRPr="000B2F1D" w:rsidRDefault="004B3D64" w:rsidP="00043BC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B3D64" w:rsidRPr="000B2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A9C"/>
    <w:rsid w:val="0004172F"/>
    <w:rsid w:val="00043BCB"/>
    <w:rsid w:val="00047735"/>
    <w:rsid w:val="0008488B"/>
    <w:rsid w:val="000A7A54"/>
    <w:rsid w:val="000B2F1D"/>
    <w:rsid w:val="000B3564"/>
    <w:rsid w:val="00160AD8"/>
    <w:rsid w:val="002D7398"/>
    <w:rsid w:val="00393487"/>
    <w:rsid w:val="003C4C0F"/>
    <w:rsid w:val="0045209B"/>
    <w:rsid w:val="004A6981"/>
    <w:rsid w:val="004B3D64"/>
    <w:rsid w:val="00583E0D"/>
    <w:rsid w:val="005E3D0F"/>
    <w:rsid w:val="0068343B"/>
    <w:rsid w:val="0070528B"/>
    <w:rsid w:val="007D30FD"/>
    <w:rsid w:val="008657A6"/>
    <w:rsid w:val="00894F83"/>
    <w:rsid w:val="008A0959"/>
    <w:rsid w:val="008D0EE0"/>
    <w:rsid w:val="00902572"/>
    <w:rsid w:val="00921A9C"/>
    <w:rsid w:val="00975EC5"/>
    <w:rsid w:val="00A442D3"/>
    <w:rsid w:val="00B641C8"/>
    <w:rsid w:val="00B66C0B"/>
    <w:rsid w:val="00BA5B83"/>
    <w:rsid w:val="00D12CC6"/>
    <w:rsid w:val="00D46D94"/>
    <w:rsid w:val="00D66A24"/>
    <w:rsid w:val="00E02614"/>
    <w:rsid w:val="00E84588"/>
    <w:rsid w:val="00EF49CA"/>
    <w:rsid w:val="00F23E21"/>
    <w:rsid w:val="00F72625"/>
    <w:rsid w:val="00F74459"/>
    <w:rsid w:val="00F8119B"/>
    <w:rsid w:val="00FF297A"/>
    <w:rsid w:val="00FF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1832A"/>
  <w15:chartTrackingRefBased/>
  <w15:docId w15:val="{8F57F152-EBC4-45A0-A6A2-9A865293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4C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C0F"/>
    <w:pPr>
      <w:spacing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C0F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C0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811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27B9C-6527-4889-A3E2-D5CB03FC2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0</Pages>
  <Words>1208</Words>
  <Characters>688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</dc:creator>
  <cp:keywords/>
  <dc:description/>
  <cp:lastModifiedBy>andi</cp:lastModifiedBy>
  <cp:revision>33</cp:revision>
  <dcterms:created xsi:type="dcterms:W3CDTF">2020-10-03T18:43:00Z</dcterms:created>
  <dcterms:modified xsi:type="dcterms:W3CDTF">2020-10-2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98374101/vancouver-PLOS1-13</vt:lpwstr>
  </property>
  <property fmtid="{D5CDD505-2E9C-101B-9397-08002B2CF9AE}" pid="21" name="Mendeley Recent Style Name 9_1">
    <vt:lpwstr>Vancouver - Andi Agus Mumang</vt:lpwstr>
  </property>
</Properties>
</file>